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E37" w:rsidRPr="00074BEF" w:rsidRDefault="00D25E37" w:rsidP="00D25E37">
      <w:pPr>
        <w:jc w:val="center"/>
        <w:rPr>
          <w:b/>
          <w:sz w:val="24"/>
          <w:lang w:val="en-US"/>
        </w:rPr>
      </w:pPr>
      <w:r w:rsidRPr="00074BEF">
        <w:rPr>
          <w:b/>
          <w:sz w:val="24"/>
          <w:lang w:val="en-US"/>
        </w:rPr>
        <w:t>Type 2 diabet</w:t>
      </w:r>
      <w:r w:rsidR="00A333F9" w:rsidRPr="00074BEF">
        <w:rPr>
          <w:b/>
          <w:sz w:val="24"/>
          <w:lang w:val="en-US"/>
        </w:rPr>
        <w:t>es in the employed population: d</w:t>
      </w:r>
      <w:r w:rsidRPr="00074BEF">
        <w:rPr>
          <w:b/>
          <w:sz w:val="24"/>
          <w:lang w:val="en-US"/>
        </w:rPr>
        <w:t xml:space="preserve">o rates and trends differ among </w:t>
      </w:r>
      <w:r w:rsidR="00A333F9" w:rsidRPr="00074BEF">
        <w:rPr>
          <w:b/>
          <w:sz w:val="24"/>
          <w:lang w:val="en-US"/>
        </w:rPr>
        <w:t>nine</w:t>
      </w:r>
      <w:r w:rsidRPr="00074BEF">
        <w:rPr>
          <w:b/>
          <w:sz w:val="24"/>
          <w:lang w:val="en-US"/>
        </w:rPr>
        <w:t xml:space="preserve"> occupational sectors? An analysis using German </w:t>
      </w:r>
      <w:r w:rsidR="00A333F9" w:rsidRPr="00074BEF">
        <w:rPr>
          <w:b/>
          <w:sz w:val="24"/>
          <w:lang w:val="en-US"/>
        </w:rPr>
        <w:t xml:space="preserve">health insurance </w:t>
      </w:r>
      <w:r w:rsidRPr="00074BEF">
        <w:rPr>
          <w:b/>
          <w:sz w:val="24"/>
          <w:lang w:val="en-US"/>
        </w:rPr>
        <w:t>claims data</w:t>
      </w:r>
    </w:p>
    <w:p w:rsidR="00D25E37" w:rsidRPr="00074BEF" w:rsidRDefault="00D25E37">
      <w:pPr>
        <w:rPr>
          <w:lang w:val="en-US"/>
        </w:rPr>
      </w:pPr>
    </w:p>
    <w:p w:rsidR="00D25E37" w:rsidRPr="00074BEF" w:rsidRDefault="00AB561C" w:rsidP="00C06571">
      <w:pPr>
        <w:tabs>
          <w:tab w:val="left" w:pos="1095"/>
        </w:tabs>
        <w:rPr>
          <w:lang w:val="en-GB"/>
        </w:rPr>
      </w:pPr>
      <w:r w:rsidRPr="00074BEF">
        <w:rPr>
          <w:lang w:val="en-US"/>
        </w:rPr>
        <w:t xml:space="preserve">PRs (prevalence ratios) and </w:t>
      </w:r>
      <w:r w:rsidR="00C06571" w:rsidRPr="00074BEF">
        <w:rPr>
          <w:lang w:val="en-US"/>
        </w:rPr>
        <w:t xml:space="preserve">95% </w:t>
      </w:r>
      <w:r w:rsidRPr="00074BEF">
        <w:rPr>
          <w:lang w:val="en-US"/>
        </w:rPr>
        <w:t xml:space="preserve">confidence intervals for the risk of having T2D in p4 (2018-2019) compared to p1 (2012-2013) in </w:t>
      </w:r>
      <w:bookmarkStart w:id="0" w:name="_GoBack"/>
      <w:r w:rsidRPr="00F06BFD">
        <w:rPr>
          <w:lang w:val="en-US"/>
        </w:rPr>
        <w:t>men and women of two age groups</w:t>
      </w:r>
      <w:bookmarkEnd w:id="0"/>
      <w:r w:rsidRPr="00074BEF">
        <w:rPr>
          <w:lang w:val="en-US"/>
        </w:rPr>
        <w:t xml:space="preserve">, based on a logistic regression analysis with T2D prevalence as the dependent variable and time period as the main independent variable. Adjusted for age within each age group and insurance duration. </w:t>
      </w:r>
      <w:r w:rsidRPr="00074BEF">
        <w:rPr>
          <w:lang w:val="en-GB"/>
        </w:rPr>
        <w:t xml:space="preserve">Corrected for within cluster variation using standard robust errors. </w:t>
      </w:r>
    </w:p>
    <w:tbl>
      <w:tblPr>
        <w:tblW w:w="9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688"/>
        <w:gridCol w:w="459"/>
        <w:gridCol w:w="922"/>
        <w:gridCol w:w="688"/>
        <w:gridCol w:w="459"/>
        <w:gridCol w:w="857"/>
        <w:gridCol w:w="688"/>
        <w:gridCol w:w="459"/>
        <w:gridCol w:w="857"/>
        <w:gridCol w:w="688"/>
        <w:gridCol w:w="459"/>
        <w:gridCol w:w="857"/>
      </w:tblGrid>
      <w:tr w:rsidR="00074BEF" w:rsidRPr="00074BEF" w:rsidTr="00C06571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571" w:rsidRPr="00074BEF" w:rsidRDefault="00C06571" w:rsidP="00C0657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0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Men 18-45 years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Men &gt; 45 years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Women 18-45 years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Women &gt; 45 years</w:t>
            </w:r>
          </w:p>
        </w:tc>
      </w:tr>
      <w:tr w:rsidR="00074BEF" w:rsidRPr="00074BEF" w:rsidTr="00C0657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571" w:rsidRPr="00074BEF" w:rsidRDefault="00C06571" w:rsidP="00C0657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06571" w:rsidRPr="00074BEF" w:rsidRDefault="00C06571" w:rsidP="00C06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</w:tr>
      <w:tr w:rsidR="00074BEF" w:rsidRPr="00074BEF" w:rsidTr="00C0657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griculture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579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0-1,1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33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4-1,1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756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7-2,6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50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9-1,16</w:t>
            </w:r>
          </w:p>
        </w:tc>
      </w:tr>
      <w:tr w:rsidR="00074BEF" w:rsidRPr="00074BEF" w:rsidTr="00C06571">
        <w:trPr>
          <w:trHeight w:val="78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Extraction of raw material, production and manufacturing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3262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2-1,1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4134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5-0,9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114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2-1,2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389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8-0,98</w:t>
            </w:r>
          </w:p>
        </w:tc>
      </w:tr>
      <w:tr w:rsidR="00074BEF" w:rsidRPr="00074BEF" w:rsidTr="00C06571">
        <w:trPr>
          <w:trHeight w:val="9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Construction, architecture, measuring and building technology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0696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2-1,1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6587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6-1,0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12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05-3,0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52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49-0,97</w:t>
            </w:r>
          </w:p>
        </w:tc>
      </w:tr>
      <w:tr w:rsidR="00074BEF" w:rsidRPr="00074BEF" w:rsidTr="00C06571">
        <w:trPr>
          <w:trHeight w:val="72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atural sciences, geography, information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23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69-1,1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674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1-1,0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186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38-1,1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27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63-1,06</w:t>
            </w:r>
          </w:p>
        </w:tc>
      </w:tr>
      <w:tr w:rsidR="00074BEF" w:rsidRPr="00074BEF" w:rsidTr="00C06571">
        <w:trPr>
          <w:trHeight w:val="72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Transport, logistics, protection and security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2732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8-1,1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970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8-1,0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1894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4-1,31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644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4-1,00</w:t>
            </w:r>
          </w:p>
        </w:tc>
      </w:tr>
      <w:tr w:rsidR="00074BEF" w:rsidRPr="00074BEF" w:rsidTr="00C06571">
        <w:trPr>
          <w:trHeight w:val="72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Commercial, trade, distribution and tourism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3145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0-1,2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16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0-1,0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336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17-1,4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3636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3-1,04</w:t>
            </w:r>
          </w:p>
        </w:tc>
      </w:tr>
      <w:tr w:rsidR="00074BEF" w:rsidRPr="00074BEF" w:rsidTr="00C06571">
        <w:trPr>
          <w:trHeight w:val="9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Corporate organization, accounting, law and administration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045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9-1,1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205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4-0,9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1352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9-1,3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3595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3-0,97</w:t>
            </w:r>
          </w:p>
        </w:tc>
      </w:tr>
      <w:tr w:rsidR="00074BEF" w:rsidRPr="00074BEF" w:rsidTr="00C06571">
        <w:trPr>
          <w:trHeight w:val="72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Health sector, social work, teaching &amp; education</w:t>
            </w:r>
          </w:p>
          <w:p w:rsidR="00D92FC0" w:rsidRPr="00074BEF" w:rsidRDefault="00D92FC0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907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6-1,2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243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2-1,08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4349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7-1,2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078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E82CCD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9-0,97</w:t>
            </w:r>
          </w:p>
        </w:tc>
      </w:tr>
      <w:tr w:rsidR="00074BEF" w:rsidRPr="00074BEF" w:rsidTr="00C06571">
        <w:trPr>
          <w:trHeight w:val="4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Humanities, culture and design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276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6-1,71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30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80-1,1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502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1-1,3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17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9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571" w:rsidRPr="00074BEF" w:rsidRDefault="00C06571" w:rsidP="00D92F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074BE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,71-1,14</w:t>
            </w:r>
          </w:p>
        </w:tc>
      </w:tr>
    </w:tbl>
    <w:p w:rsidR="00D25E37" w:rsidRPr="00074BEF" w:rsidRDefault="00D25E37">
      <w:pPr>
        <w:rPr>
          <w:lang w:val="en-US"/>
        </w:rPr>
      </w:pPr>
    </w:p>
    <w:sectPr w:rsidR="00D25E37" w:rsidRPr="00074BEF" w:rsidSect="003C2C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C57" w:rsidRDefault="00FC6C57" w:rsidP="00D25E37">
      <w:pPr>
        <w:spacing w:after="0" w:line="240" w:lineRule="auto"/>
      </w:pPr>
      <w:r>
        <w:separator/>
      </w:r>
    </w:p>
  </w:endnote>
  <w:endnote w:type="continuationSeparator" w:id="0">
    <w:p w:rsidR="00FC6C57" w:rsidRDefault="00FC6C57" w:rsidP="00D25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949" w:rsidRDefault="0009594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949" w:rsidRDefault="0009594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949" w:rsidRDefault="000959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C57" w:rsidRDefault="00FC6C57" w:rsidP="00D25E37">
      <w:pPr>
        <w:spacing w:after="0" w:line="240" w:lineRule="auto"/>
      </w:pPr>
      <w:r>
        <w:separator/>
      </w:r>
    </w:p>
  </w:footnote>
  <w:footnote w:type="continuationSeparator" w:id="0">
    <w:p w:rsidR="00FC6C57" w:rsidRDefault="00FC6C57" w:rsidP="00D25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949" w:rsidRDefault="0009594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2CC6" w:rsidRPr="00402EFD" w:rsidRDefault="00AF00C9" w:rsidP="003C2CC6">
    <w:pPr>
      <w:tabs>
        <w:tab w:val="left" w:pos="1095"/>
      </w:tabs>
      <w:rPr>
        <w:lang w:val="en-GB"/>
      </w:rPr>
    </w:pPr>
    <w:r>
      <w:rPr>
        <w:lang w:val="en-US"/>
      </w:rPr>
      <w:t>Additional</w:t>
    </w:r>
    <w:r w:rsidR="003C2CC6" w:rsidRPr="003C2CC6">
      <w:rPr>
        <w:lang w:val="en-US"/>
      </w:rPr>
      <w:t xml:space="preserve"> File</w:t>
    </w:r>
    <w:r w:rsidR="00095949">
      <w:rPr>
        <w:lang w:val="en-US"/>
      </w:rPr>
      <w:t xml:space="preserve"> 2</w:t>
    </w:r>
    <w:r w:rsidR="003C2CC6" w:rsidRPr="003C2CC6">
      <w:rPr>
        <w:lang w:val="en-US"/>
      </w:rPr>
      <w:t xml:space="preserve"> </w:t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</w:r>
    <w:r w:rsidR="00AF1D34">
      <w:rPr>
        <w:lang w:val="en-US"/>
      </w:rPr>
      <w:tab/>
      <w:t>Safieddine et al.</w:t>
    </w:r>
  </w:p>
  <w:p w:rsidR="003C2CC6" w:rsidRPr="003C2CC6" w:rsidRDefault="003C2CC6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949" w:rsidRDefault="0009594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E37"/>
    <w:rsid w:val="00074BEF"/>
    <w:rsid w:val="00095949"/>
    <w:rsid w:val="00100797"/>
    <w:rsid w:val="001C2196"/>
    <w:rsid w:val="003938AC"/>
    <w:rsid w:val="003C2CC6"/>
    <w:rsid w:val="00932CA1"/>
    <w:rsid w:val="00A333F9"/>
    <w:rsid w:val="00AB561C"/>
    <w:rsid w:val="00AE7C4E"/>
    <w:rsid w:val="00AF00C9"/>
    <w:rsid w:val="00AF1D34"/>
    <w:rsid w:val="00B25FE3"/>
    <w:rsid w:val="00B3295C"/>
    <w:rsid w:val="00BF7041"/>
    <w:rsid w:val="00C06571"/>
    <w:rsid w:val="00D25E37"/>
    <w:rsid w:val="00D92FC0"/>
    <w:rsid w:val="00E57294"/>
    <w:rsid w:val="00E82CCD"/>
    <w:rsid w:val="00EA1065"/>
    <w:rsid w:val="00F06BFD"/>
    <w:rsid w:val="00FC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FC9A08-AE18-4D58-8E38-52688661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25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5E37"/>
  </w:style>
  <w:style w:type="paragraph" w:styleId="Fuzeile">
    <w:name w:val="footer"/>
    <w:basedOn w:val="Standard"/>
    <w:link w:val="FuzeileZchn"/>
    <w:uiPriority w:val="99"/>
    <w:unhideWhenUsed/>
    <w:rsid w:val="00D25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5E37"/>
  </w:style>
  <w:style w:type="table" w:styleId="EinfacheTabelle2">
    <w:name w:val="Plain Table 2"/>
    <w:basedOn w:val="NormaleTabelle"/>
    <w:uiPriority w:val="42"/>
    <w:rsid w:val="00D25E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5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eddine, Batoul</dc:creator>
  <cp:keywords/>
  <dc:description/>
  <cp:lastModifiedBy>Safieddine, Batoul</cp:lastModifiedBy>
  <cp:revision>5</cp:revision>
  <dcterms:created xsi:type="dcterms:W3CDTF">2024-04-22T11:30:00Z</dcterms:created>
  <dcterms:modified xsi:type="dcterms:W3CDTF">2024-04-22T11:32:00Z</dcterms:modified>
</cp:coreProperties>
</file>